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1 </w:t>
      </w:r>
      <w:r>
        <w:rPr>
          <w:rFonts w:hint="default" w:ascii="Times New Roman Regular" w:hAnsi="Times New Roman Regular" w:cs="Times New Roman Regular"/>
          <w:i w:val="0"/>
          <w:color w:val="auto"/>
          <w:kern w:val="0"/>
          <w:highlight w:val="none"/>
        </w:rPr>
        <w:t xml:space="preserve">Characteristics of </w:t>
      </w:r>
      <w:r>
        <w:rPr>
          <w:rFonts w:hint="default" w:ascii="Times New Roman Italic" w:hAnsi="Times New Roman Italic" w:cs="Times New Roman Italic"/>
          <w:i/>
          <w:iCs w:val="0"/>
          <w:color w:val="auto"/>
          <w:kern w:val="0"/>
          <w:highlight w:val="none"/>
        </w:rPr>
        <w:t>bHLH</w:t>
      </w:r>
      <w:r>
        <w:rPr>
          <w:rFonts w:hint="default" w:ascii="Times New Roman Regular" w:hAnsi="Times New Roman Regular" w:cs="Times New Roman Regular"/>
          <w:i w:val="0"/>
          <w:iCs/>
          <w:color w:val="auto"/>
          <w:kern w:val="0"/>
          <w:highlight w:val="none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color w:val="auto"/>
          <w:kern w:val="0"/>
          <w:highlight w:val="none"/>
        </w:rPr>
        <w:t>gene family i</w:t>
      </w:r>
      <w:r>
        <w:rPr>
          <w:rFonts w:hint="default" w:ascii="Times New Roman Regular" w:hAnsi="Times New Roman Regular" w:cs="Times New Roman Regular"/>
          <w:i w:val="0"/>
          <w:kern w:val="0"/>
          <w:highlight w:val="none"/>
        </w:rPr>
        <w:t xml:space="preserve">n </w:t>
      </w:r>
      <w:r>
        <w:rPr>
          <w:rFonts w:hint="default" w:ascii="Times New Roman Italic" w:hAnsi="Times New Roman Italic" w:cs="Times New Roman Italic"/>
          <w:i/>
          <w:iCs w:val="0"/>
          <w:kern w:val="0"/>
          <w:highlight w:val="none"/>
        </w:rPr>
        <w:t>S. aralocaspica</w:t>
      </w:r>
      <w:r>
        <w:rPr>
          <w:rFonts w:hint="default" w:ascii="Times New Roman Regular" w:hAnsi="Times New Roman Regular" w:cs="Times New Roman Regular"/>
          <w:i w:val="0"/>
          <w:kern w:val="0"/>
          <w:highlight w:val="none"/>
        </w:rPr>
        <w:t>.</w:t>
      </w:r>
    </w:p>
    <w:tbl>
      <w:tblPr>
        <w:tblStyle w:val="2"/>
        <w:tblW w:w="9043" w:type="dxa"/>
        <w:tblInd w:w="1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2"/>
        <w:gridCol w:w="1657"/>
        <w:gridCol w:w="1015"/>
        <w:gridCol w:w="828"/>
        <w:gridCol w:w="715"/>
        <w:gridCol w:w="1114"/>
        <w:gridCol w:w="843"/>
        <w:gridCol w:w="1639"/>
      </w:tblGrid>
      <w:tr>
        <w:trPr>
          <w:trHeight w:val="285" w:hRule="atLeast"/>
        </w:trPr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 xml:space="preserve">Gene </w:t>
            </w:r>
            <w:r>
              <w:rPr>
                <w:rFonts w:hint="eastAsia" w:ascii="Times New Roman Regular" w:hAnsi="Times New Roman Regular"/>
                <w:color w:val="000000"/>
                <w:sz w:val="18"/>
                <w:szCs w:val="18"/>
                <w:lang w:val="en-US" w:eastAsia="zh-Hans"/>
              </w:rPr>
              <w:t>name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</w:rPr>
              <w:t>Genome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G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US" w:eastAsia="zh-Hans"/>
              </w:rPr>
              <w:t>ene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eastAsia="zh-Hans"/>
              </w:rPr>
              <w:t>B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US" w:eastAsia="zh-Hans"/>
              </w:rPr>
              <w:t>ank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ORF (bp)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11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MW (</w:t>
            </w:r>
            <w:r>
              <w:rPr>
                <w:rFonts w:hint="eastAsia" w:ascii="Times New Roman Regular" w:hAnsi="Times New Roman Regular"/>
                <w:color w:val="000000"/>
                <w:sz w:val="18"/>
                <w:szCs w:val="18"/>
                <w:lang w:val="en-US" w:eastAsia="zh-Hans"/>
              </w:rPr>
              <w:t>k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Da)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ize (aa)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ubcellular location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1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0076-RA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2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7532</w:t>
            </w:r>
          </w:p>
        </w:tc>
        <w:tc>
          <w:tcPr>
            <w:tcW w:w="8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022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03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0435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62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060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4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55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064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2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28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067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8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27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072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31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107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32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1306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12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130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29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1444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4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10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1689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2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69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170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4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42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196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16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1974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7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2069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60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237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37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2416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20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2694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69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2849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50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347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8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3586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64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3869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8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67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4355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00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4508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18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4680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96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478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15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488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4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35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5410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4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29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5475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39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613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60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663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8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35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6634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34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6830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6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19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703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6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85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709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82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735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4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1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8204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</w:t>
            </w:r>
            <w:r>
              <w:rPr>
                <w:rFonts w:hint="default" w:ascii="Times New Roman Regular" w:hAnsi="Times New Roman Regular" w:eastAsia="DengXian"/>
                <w:color w:val="000000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08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2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69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宋体" w:hAnsi="宋体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</w:rPr>
              <w:t>Chloroplast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\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8334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</w:t>
            </w:r>
            <w:r>
              <w:rPr>
                <w:rFonts w:hint="default" w:ascii="Times New Roman Regular" w:hAnsi="Times New Roman Regular" w:eastAsia="DengXian"/>
                <w:color w:val="000000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08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73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868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30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08720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6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3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021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4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74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046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8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5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070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2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69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宋体" w:hAnsi="宋体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</w:rPr>
              <w:t>Cytoplasm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073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20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0765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66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112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2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84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117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30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4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117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9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49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128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09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128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77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184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04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1938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33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245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1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298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56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3009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4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78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301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75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3158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56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316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6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4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3229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87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3409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17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474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9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80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503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4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5228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42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581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6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02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6476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1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43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842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59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843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9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3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8520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0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53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8672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45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8673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8924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05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947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9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9526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80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952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6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86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19547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9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2001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8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95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20455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3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29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20680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850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22456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2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96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8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2250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57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194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8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22531-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8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28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378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  <w:tr>
        <w:trPr>
          <w:trHeight w:val="240" w:hRule="atLeast"/>
        </w:trPr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SabHLH083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GOSA_00026973-RA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ON400915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 w:cs="宋体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35</w:t>
            </w:r>
            <w:r>
              <w:rPr>
                <w:rFonts w:hint="eastAsia" w:ascii="Times New Roman Regular" w:hAnsi="Times New Roman Regular" w:eastAsia="DengXian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eastAsia="DengXian"/>
                <w:color w:val="000000"/>
                <w:sz w:val="18"/>
                <w:szCs w:val="18"/>
              </w:rPr>
              <w:t>06321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/>
                <w:color w:val="000000"/>
                <w:sz w:val="18"/>
                <w:szCs w:val="18"/>
              </w:rPr>
              <w:t>Nucleus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</w:rPr>
      </w:pPr>
    </w:p>
    <w:p>
      <w:pPr>
        <w:spacing w:before="40" w:after="120" w:line="240" w:lineRule="auto"/>
        <w:rPr>
          <w:rFonts w:hint="default" w:ascii="Times New Roman Regular" w:hAnsi="Times New Roman Regular" w:cs="Times New Roman Regular"/>
          <w:b w:val="0"/>
          <w:bCs/>
          <w:i w:val="0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 w:val="0"/>
          <w:i w:val="0"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i w:val="0"/>
          <w:kern w:val="0"/>
          <w:highlight w:val="none"/>
        </w:rPr>
        <w:t>Supplementary Table 1</w:t>
      </w:r>
      <w:r>
        <w:rPr>
          <w:rFonts w:hint="default" w:ascii="Times New Roman Regular" w:hAnsi="Times New Roman Regular" w:cs="Times New Roman Regular"/>
          <w:b w:val="0"/>
          <w:bCs/>
          <w:i w:val="0"/>
          <w:kern w:val="0"/>
          <w:highlight w:val="none"/>
        </w:rPr>
        <w:t xml:space="preserve">. </w:t>
      </w:r>
      <w:r>
        <w:rPr>
          <w:rFonts w:hint="default" w:ascii="Times New Roman Italic" w:hAnsi="Times New Roman Italic" w:cs="Times New Roman Italic"/>
          <w:b w:val="0"/>
          <w:i/>
          <w:iCs w:val="0"/>
          <w:kern w:val="0"/>
          <w:highlight w:val="none"/>
        </w:rPr>
        <w:t>bHLH</w:t>
      </w:r>
      <w:r>
        <w:rPr>
          <w:rFonts w:hint="default" w:ascii="Times New Roman Regular" w:hAnsi="Times New Roman Regular" w:cs="Times New Roman Regular"/>
          <w:b w:val="0"/>
          <w:i w:val="0"/>
          <w:kern w:val="0"/>
          <w:highlight w:val="none"/>
        </w:rPr>
        <w:t xml:space="preserve"> gene information of </w:t>
      </w:r>
      <w:r>
        <w:rPr>
          <w:rFonts w:hint="default" w:ascii="Times New Roman Italic" w:hAnsi="Times New Roman Italic" w:cs="Times New Roman Italic"/>
          <w:b w:val="0"/>
          <w:i/>
          <w:iCs w:val="0"/>
          <w:kern w:val="0"/>
          <w:highlight w:val="none"/>
        </w:rPr>
        <w:t>Arabidopsis</w:t>
      </w:r>
      <w:r>
        <w:rPr>
          <w:rFonts w:hint="default" w:ascii="Times New Roman Regular" w:hAnsi="Times New Roman Regular" w:cs="Times New Roman Regular"/>
          <w:b w:val="0"/>
          <w:i w:val="0"/>
          <w:kern w:val="0"/>
          <w:highlight w:val="none"/>
        </w:rPr>
        <w:t xml:space="preserve"> used to construct the phylogenetic tree.</w:t>
      </w:r>
    </w:p>
    <w:tbl>
      <w:tblPr>
        <w:tblStyle w:val="2"/>
        <w:tblW w:w="8217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63"/>
        <w:gridCol w:w="1418"/>
        <w:gridCol w:w="1417"/>
        <w:gridCol w:w="1560"/>
        <w:gridCol w:w="1559"/>
      </w:tblGrid>
      <w:tr>
        <w:trPr>
          <w:trHeight w:val="380" w:hRule="atLeast"/>
        </w:trPr>
        <w:tc>
          <w:tcPr>
            <w:tcW w:w="22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226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41315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1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8010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2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365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647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3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164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3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147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4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1788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4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388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5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467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5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378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6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326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213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7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030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7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670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8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095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8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0617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9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30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0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106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0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3122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0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312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1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60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1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4365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2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048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656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3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012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3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2249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4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087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4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4977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5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2018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5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722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6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005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241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7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65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7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32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8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2275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8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6532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99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227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1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12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0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2277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0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0415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1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169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1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90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2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13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13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3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879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3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144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4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69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4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468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5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785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5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11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6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023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5677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7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99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7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253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8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468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8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82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09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281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2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276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0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88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0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3105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1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596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1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16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2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257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195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3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128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3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517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4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232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4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5107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5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715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5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2674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6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178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221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7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503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7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54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8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5697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8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881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19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5698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3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179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0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012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0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198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1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69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1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511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2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982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206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3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0975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3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697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4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1840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4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297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5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0612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5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54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6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081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881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7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476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7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0580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8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230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8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31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29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892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4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228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0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738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0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807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1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020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1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6209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2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3067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2009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3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3482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3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151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4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277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4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745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5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125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5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398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6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880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091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7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14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7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3121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8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65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8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4317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39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259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5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013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0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5780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0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388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1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1057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1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643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2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0734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094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3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45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3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2995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4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1830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4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500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5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590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5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018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6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242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171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7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6195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7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0659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8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910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8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0925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49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098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6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058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0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68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0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727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1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4669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1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2238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2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6127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057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3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671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3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317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4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1012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4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3128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5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2533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5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272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6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262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6462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7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2369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7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2G4306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8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485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8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304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59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5G6261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7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712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60</w:t>
            </w:r>
          </w:p>
        </w:tc>
      </w:tr>
      <w:tr>
        <w:trPr>
          <w:trHeight w:val="285" w:hRule="atLeast"/>
        </w:trPr>
        <w:tc>
          <w:tcPr>
            <w:tcW w:w="2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1G35460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0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3G477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61</w:t>
            </w:r>
          </w:p>
        </w:tc>
      </w:tr>
      <w:tr>
        <w:trPr>
          <w:trHeight w:val="285" w:hRule="atLeast"/>
        </w:trPr>
        <w:tc>
          <w:tcPr>
            <w:tcW w:w="226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09180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081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4G20970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bHLH162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spacing w:before="40" w:after="120" w:line="240" w:lineRule="auto"/>
        <w:rPr>
          <w:rFonts w:hint="default" w:ascii="Times New Roman Regular" w:hAnsi="Times New Roman Regular" w:cs="Times New Roman Regular"/>
          <w:b w:val="0"/>
          <w:b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 w:val="0"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kern w:val="0"/>
          <w:highlight w:val="none"/>
        </w:rPr>
        <w:t>Supplementary Table 2</w:t>
      </w:r>
      <w:r>
        <w:rPr>
          <w:rFonts w:hint="default" w:ascii="Times New Roman Regular" w:hAnsi="Times New Roman Regular" w:cs="Times New Roman Regular"/>
          <w:b w:val="0"/>
          <w:bCs/>
          <w:kern w:val="0"/>
          <w:highlight w:val="none"/>
        </w:rPr>
        <w:t xml:space="preserve">. </w:t>
      </w:r>
      <w:r>
        <w:rPr>
          <w:rFonts w:hint="default" w:ascii="Times New Roman Regular" w:hAnsi="Times New Roman Regular" w:cs="Times New Roman Regular"/>
          <w:b w:val="0"/>
          <w:kern w:val="0"/>
          <w:highlight w:val="none"/>
        </w:rPr>
        <w:t>Primer sequences used in the present study.</w:t>
      </w:r>
    </w:p>
    <w:tbl>
      <w:tblPr>
        <w:tblStyle w:val="2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89"/>
        <w:gridCol w:w="66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（5'-3'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1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CTAGGCTTTCGACCG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1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CCACCAGGGATTAGGC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14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GCTTAGGTCGGTTGT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14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CGGCATGGAATAGTGGG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26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GCCAGGGTGGATCGGA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26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CGATCTCTTCGTCGC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2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GGGCTTCCATACTGG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2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ATTCGAGGGGGCAAGT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37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CAGGGAATGCCGGGGT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37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TCCTGGCATTGGAGC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3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GTCAAGTGCTGATGGC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3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GGCAAGCCCAAGCC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4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ACGACGATTCGAGCT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4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AGCAAAGAGGCGTTCATT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59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CCCTTGTTGCTTCTGTTTT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059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CAGCTTGGACTTCTGGT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169(076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CCTGCGAGCCATTTT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169(076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)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CAATTCCACGGCCTC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TUB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CCTTATTCCATTCCCCAG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TUB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qRT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CATCTGCTCATCAACCTCCTT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169(076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super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  <w:u w:val="single"/>
              </w:rPr>
              <w:t>GTCGACA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GGCTACTCACTTGCAGCAGTT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169(076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superR-GFP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GCATTAGTTTTTGATTGAAGTA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pGBKT7-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169(076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G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  <w:u w:val="single"/>
              </w:rPr>
              <w:t>CCATTG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GCATGGCTACTCACTTGCAGCAGTT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6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pGBKT7-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SabHLH169(076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66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CG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TCAGGCATTAGTTTTTGATTGAAGTAGTTGG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default" w:ascii="Times New Roman Regular" w:hAnsi="Times New Roman Regular" w:cs="Times New Roman Regular"/>
          <w:b w:val="0"/>
          <w:b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 w:val="0"/>
          <w:kern w:val="0"/>
          <w:highlight w:val="none"/>
        </w:rPr>
        <w:t>Supplementary Table 3</w:t>
      </w:r>
      <w:r>
        <w:rPr>
          <w:rFonts w:hint="default" w:ascii="Times New Roman Regular" w:hAnsi="Times New Roman Regular" w:cs="Times New Roman Regular"/>
          <w:b w:val="0"/>
          <w:bCs/>
          <w:kern w:val="0"/>
          <w:highlight w:val="none"/>
        </w:rPr>
        <w:t>.</w:t>
      </w:r>
      <w:r>
        <w:rPr>
          <w:rFonts w:hint="default" w:ascii="Times New Roman Regular" w:hAnsi="Times New Roman Regular" w:cs="Times New Roman Regular"/>
          <w:b w:val="0"/>
          <w:kern w:val="0"/>
          <w:highlight w:val="none"/>
        </w:rPr>
        <w:t xml:space="preserve"> Summary of the predicted functions of SabHLHs by comparative analysis with AtbHLHs</w:t>
      </w:r>
    </w:p>
    <w:tbl>
      <w:tblPr>
        <w:tblStyle w:val="2"/>
        <w:tblW w:w="5215" w:type="pct"/>
        <w:tblInd w:w="1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8"/>
        <w:gridCol w:w="1000"/>
        <w:gridCol w:w="1233"/>
        <w:gridCol w:w="5414"/>
      </w:tblGrid>
      <w:tr>
        <w:trPr>
          <w:trHeight w:val="824" w:hRule="atLeast"/>
        </w:trPr>
        <w:tc>
          <w:tcPr>
            <w:tcW w:w="105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8"/>
                <w:szCs w:val="18"/>
              </w:rPr>
              <w:t>SabHLH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8"/>
                <w:szCs w:val="18"/>
              </w:rPr>
              <w:t>AtbHLH</w:t>
            </w:r>
          </w:p>
        </w:tc>
        <w:tc>
          <w:tcPr>
            <w:tcW w:w="123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8"/>
                <w:szCs w:val="18"/>
              </w:rPr>
              <w:t>Short name of function in Arabidopsis</w:t>
            </w:r>
          </w:p>
        </w:tc>
        <w:tc>
          <w:tcPr>
            <w:tcW w:w="541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8"/>
                <w:szCs w:val="18"/>
              </w:rPr>
              <w:t>Function in Arabidopsis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06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057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LHWL2</w:t>
            </w:r>
          </w:p>
        </w:tc>
        <w:tc>
          <w:tcPr>
            <w:tcW w:w="541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LONESOME HIGHWAY-like protein 2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0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MUTE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宋体" w:hAnsi="宋体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Control sequential cell fate specification during stomatal differentiation (Pillitteri et al., 2007)</w:t>
            </w:r>
          </w:p>
        </w:tc>
      </w:tr>
      <w:tr>
        <w:trPr>
          <w:trHeight w:val="733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09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RGE1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宋体" w:hAnsi="宋体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 xml:space="preserve">Transcription factor that controls embryo growth </w:t>
            </w: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Regulates endosperm breakdown and embryonic epidermal development (Kondou et al., 2008; Yang et al., 2008; Xing et al., 2013)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1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ILR3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宋体" w:hAnsi="宋体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Modulate metal homeostasis and auxin-conjugate metabolism (Rampey et al., 2006)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1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BIM2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Implicated in brassinosteroid signaling (Yin et al., 2005)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0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HEC3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宋体" w:hAnsi="宋体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Redundantly control the development of the transmitting tract and stigma; each of these proteins can form heterodimers with SPATULA (Gremski et al., 2007)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0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Essential protein involved in iron uptake responses (Colangelo and E., 2004)</w:t>
            </w:r>
            <w:r>
              <w:rPr>
                <w:rFonts w:hint="eastAsia" w:cs="Times New Roman"/>
              </w:rPr>
              <w:t>if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0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UNE12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宋体" w:hAnsi="宋体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Required for ovu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18"/>
                <w:szCs w:val="18"/>
              </w:rPr>
              <w:t>le fertilization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bCs/>
                <w:highlight w:val="none"/>
              </w:rPr>
              <w:t>Pagnussat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18"/>
                <w:szCs w:val="18"/>
              </w:rPr>
              <w:t xml:space="preserve"> et al., 2005)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1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LHWL3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LONESOME HIGHWAY-like protein 3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0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MS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宋体" w:hAnsi="宋体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Plays a crucial role in tapetum development (Sorensen et al., 2003)</w:t>
            </w:r>
          </w:p>
        </w:tc>
      </w:tr>
      <w:tr>
        <w:trPr>
          <w:trHeight w:val="320" w:hRule="atLeast"/>
        </w:trPr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SabHLH07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AtbHLH097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FAMA</w:t>
            </w:r>
          </w:p>
        </w:tc>
        <w:tc>
          <w:tcPr>
            <w:tcW w:w="541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Together with SPCH and MUTE, regulates the stomata formation (Ohashi-Ito and Bergmann, 2006)</w:t>
            </w: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2C9"/>
    <w:rsid w:val="00075746"/>
    <w:rsid w:val="000C74C8"/>
    <w:rsid w:val="00467D8C"/>
    <w:rsid w:val="00520637"/>
    <w:rsid w:val="005B3EC0"/>
    <w:rsid w:val="005B67F9"/>
    <w:rsid w:val="00D344BD"/>
    <w:rsid w:val="00DF4BB8"/>
    <w:rsid w:val="00F472C9"/>
    <w:rsid w:val="2FFDD722"/>
    <w:rsid w:val="3929842B"/>
    <w:rsid w:val="6BDC841C"/>
    <w:rsid w:val="6BFD32FF"/>
    <w:rsid w:val="6FFF4112"/>
    <w:rsid w:val="77FF3C3B"/>
    <w:rsid w:val="79E73F5D"/>
    <w:rsid w:val="7BE3AEE5"/>
    <w:rsid w:val="7F5954BF"/>
    <w:rsid w:val="9FDF2064"/>
    <w:rsid w:val="BBFE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760</Words>
  <Characters>4333</Characters>
  <Lines>36</Lines>
  <Paragraphs>10</Paragraphs>
  <TotalTime>11</TotalTime>
  <ScaleCrop>false</ScaleCrop>
  <LinksUpToDate>false</LinksUpToDate>
  <CharactersWithSpaces>5083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22:08:00Z</dcterms:created>
  <dc:creator>6525</dc:creator>
  <cp:lastModifiedBy>wei</cp:lastModifiedBy>
  <dcterms:modified xsi:type="dcterms:W3CDTF">2022-06-19T23:12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B5377207693497D2F03CAF62050C4730</vt:lpwstr>
  </property>
</Properties>
</file>